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4A82DE" w14:textId="0327622B" w:rsidR="009937E0" w:rsidRDefault="009937E0" w:rsidP="009937E0">
      <w:pPr>
        <w:pStyle w:val="Heading2"/>
        <w:rPr>
          <w:lang w:val="en-US"/>
        </w:rPr>
      </w:pPr>
      <w:bookmarkStart w:id="0" w:name="_Toc170133739"/>
      <w:r>
        <w:rPr>
          <w:lang w:val="en-US"/>
        </w:rPr>
        <w:t>Multimedia Appendix</w:t>
      </w:r>
      <w:r w:rsidRPr="00B75CD0">
        <w:rPr>
          <w:lang w:val="en-US"/>
        </w:rPr>
        <w:t xml:space="preserve"> </w:t>
      </w:r>
      <w:r>
        <w:rPr>
          <w:lang w:val="en-US"/>
        </w:rPr>
        <w:t>8</w:t>
      </w:r>
      <w:r w:rsidRPr="00B75CD0">
        <w:rPr>
          <w:lang w:val="en-US"/>
        </w:rPr>
        <w:t>: Features Means and Standard D</w:t>
      </w:r>
      <w:r>
        <w:rPr>
          <w:lang w:val="en-US"/>
        </w:rPr>
        <w:t>eviations</w:t>
      </w:r>
      <w:bookmarkEnd w:id="0"/>
    </w:p>
    <w:p w14:paraId="458B217D" w14:textId="77777777" w:rsidR="009937E0" w:rsidRDefault="009937E0" w:rsidP="009937E0">
      <w:pPr>
        <w:rPr>
          <w:lang w:val="en-US"/>
        </w:rPr>
      </w:pPr>
    </w:p>
    <w:p w14:paraId="0590A403" w14:textId="77777777" w:rsidR="009937E0" w:rsidRDefault="009937E0" w:rsidP="009937E0">
      <w:pPr>
        <w:jc w:val="both"/>
        <w:rPr>
          <w:lang w:val="en-US"/>
        </w:rPr>
      </w:pPr>
      <w:r>
        <w:rPr>
          <w:lang w:val="en-US"/>
        </w:rPr>
        <w:t xml:space="preserve">Please refer to Table 1 for the definition of features and their interpretation (e.g., units). The sample characteristics below refer to the aggregated values: Features were first aggregated across the 14-day periods per person, and then across participants. For instance, for the feature valence each participant provided 14 daily values, which were aggregated to a mean value and standard deviation (= per person mean and standard deviation). In a second step, these per-person </w:t>
      </w:r>
      <w:proofErr w:type="gramStart"/>
      <w:r>
        <w:rPr>
          <w:lang w:val="en-US"/>
        </w:rPr>
        <w:t>means</w:t>
      </w:r>
      <w:proofErr w:type="gramEnd"/>
      <w:r>
        <w:rPr>
          <w:lang w:val="en-US"/>
        </w:rPr>
        <w:t xml:space="preserve"> and standard deviations where descriptively analyzed (see sample means and standard deviations below). </w:t>
      </w:r>
    </w:p>
    <w:p w14:paraId="18F0C2A9" w14:textId="77777777" w:rsidR="009937E0" w:rsidRPr="004A7C07" w:rsidRDefault="009937E0" w:rsidP="009937E0">
      <w:pPr>
        <w:rPr>
          <w:lang w:val="en-US"/>
        </w:rPr>
      </w:pPr>
    </w:p>
    <w:tbl>
      <w:tblPr>
        <w:tblW w:w="0" w:type="auto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992"/>
        <w:gridCol w:w="2835"/>
      </w:tblGrid>
      <w:tr w:rsidR="009937E0" w:rsidRPr="00B75CD0" w14:paraId="5667D1ED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7689061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Feat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77C1EA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M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A56FE54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SD</w:t>
            </w:r>
          </w:p>
        </w:tc>
      </w:tr>
      <w:tr w:rsidR="009937E0" w:rsidRPr="00B75CD0" w14:paraId="6D7463C7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7ED6323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alence</w:t>
            </w: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_mean_ema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012117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5.9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B5F2DFF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2.82</w:t>
            </w:r>
          </w:p>
        </w:tc>
      </w:tr>
      <w:tr w:rsidR="009937E0" w:rsidRPr="00B75CD0" w14:paraId="13DB650A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524C8D3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alence</w:t>
            </w: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_mean_ema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390020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1.6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8C68B51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95</w:t>
            </w:r>
          </w:p>
        </w:tc>
      </w:tr>
      <w:tr w:rsidR="009937E0" w:rsidRPr="00B75CD0" w14:paraId="293F51FA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2BFF677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ousal</w:t>
            </w: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_mean_ema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5F1828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0.1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02EAA12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2.16</w:t>
            </w:r>
          </w:p>
        </w:tc>
      </w:tr>
      <w:tr w:rsidR="009937E0" w:rsidRPr="00B75CD0" w14:paraId="1857947A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D38AAB3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ousal</w:t>
            </w: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_mean_ema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F98ECA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3.6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DE7954D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.46</w:t>
            </w:r>
          </w:p>
        </w:tc>
      </w:tr>
      <w:tr w:rsidR="009937E0" w:rsidRPr="00B75CD0" w14:paraId="160E4EC1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2E7CD35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tress_mean_ema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B84FA2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8.8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6D3CA8C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5.66</w:t>
            </w:r>
          </w:p>
        </w:tc>
      </w:tr>
      <w:tr w:rsidR="009937E0" w:rsidRPr="00B75CD0" w14:paraId="217F0949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DEFF930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tress_mean_ema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376D52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2.9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B69B62E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.52</w:t>
            </w:r>
          </w:p>
        </w:tc>
      </w:tr>
      <w:tr w:rsidR="009937E0" w:rsidRPr="00B75CD0" w14:paraId="08D9581B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193F1B0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leep_quality_mean_ema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ABC14F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4.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F23BB68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4.20</w:t>
            </w:r>
          </w:p>
        </w:tc>
      </w:tr>
      <w:tr w:rsidR="009937E0" w:rsidRPr="00B75CD0" w14:paraId="1993567B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515B6B0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leep_quality_mean_ema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0E3E39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6.1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6760B11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.62</w:t>
            </w:r>
          </w:p>
        </w:tc>
      </w:tr>
      <w:tr w:rsidR="009937E0" w:rsidRPr="00B75CD0" w14:paraId="4BEB2D61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4697537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ocial_Inclusion_quantitiy_mean_ema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C2923A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1.9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F708D57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3.48</w:t>
            </w:r>
          </w:p>
        </w:tc>
      </w:tr>
      <w:tr w:rsidR="009937E0" w:rsidRPr="00B75CD0" w14:paraId="0842D75E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838B5F0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ocial_Inclusion_quantitiy_mean_ema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A8678B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7.7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199118B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3.30</w:t>
            </w:r>
          </w:p>
        </w:tc>
      </w:tr>
      <w:tr w:rsidR="009937E0" w:rsidRPr="00B75CD0" w14:paraId="0B9C635B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74CEAC6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ocial_Inclusion_quality_mean_ema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D75532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3.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BEC1988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8.48</w:t>
            </w:r>
          </w:p>
        </w:tc>
      </w:tr>
      <w:tr w:rsidR="009937E0" w:rsidRPr="00B75CD0" w14:paraId="28D1B23A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99C5196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ocial_Inclusion_quality_mean_ema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F28B75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.9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FDCE88A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.64</w:t>
            </w:r>
          </w:p>
        </w:tc>
      </w:tr>
      <w:tr w:rsidR="009937E0" w:rsidRPr="00B75CD0" w14:paraId="6A7E4A7D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FAF2879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utrition_mean_ema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B075C9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8.1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5A372F8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1.52</w:t>
            </w:r>
          </w:p>
        </w:tc>
      </w:tr>
      <w:tr w:rsidR="009937E0" w:rsidRPr="00B75CD0" w14:paraId="4DF94A49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9FC98AC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utrition_mean_ema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79AA3E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3.9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884E95C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17</w:t>
            </w:r>
          </w:p>
        </w:tc>
      </w:tr>
      <w:tr w:rsidR="009937E0" w:rsidRPr="00B75CD0" w14:paraId="39C1F970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FA3A084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port_mean_ema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51EB86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1.8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8C57263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6.94</w:t>
            </w:r>
          </w:p>
        </w:tc>
      </w:tr>
      <w:tr w:rsidR="009937E0" w:rsidRPr="00B75CD0" w14:paraId="2181D279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18AFD60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port_mean_ema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2734DA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2.2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7235507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4.55</w:t>
            </w:r>
          </w:p>
        </w:tc>
      </w:tr>
      <w:tr w:rsidR="009937E0" w:rsidRPr="00B75CD0" w14:paraId="58095685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C743936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pps_frequencyentropyall_app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C38A82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8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5A5786B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3</w:t>
            </w:r>
          </w:p>
        </w:tc>
      </w:tr>
      <w:tr w:rsidR="009937E0" w:rsidRPr="00B75CD0" w14:paraId="10C01FCE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9490840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pps_frequencyentropyall_app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CE7A96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417F5E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</w:tr>
      <w:tr w:rsidR="009937E0" w:rsidRPr="00B75CD0" w14:paraId="0CDBA499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590E679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pps_countall_app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E6721F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23.2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DB4D1A6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3.93</w:t>
            </w:r>
          </w:p>
        </w:tc>
      </w:tr>
      <w:tr w:rsidR="009937E0" w:rsidRPr="00B75CD0" w14:paraId="0DAB0C5D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1464C82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pps_countall_app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F209A4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5.5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068C06E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7.59</w:t>
            </w:r>
          </w:p>
        </w:tc>
      </w:tr>
      <w:tr w:rsidR="009937E0" w:rsidRPr="00B75CD0" w14:paraId="33BF7570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605FB70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pps_meandurationall_app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8BE59B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5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7F45722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51</w:t>
            </w:r>
          </w:p>
        </w:tc>
      </w:tr>
      <w:tr w:rsidR="009937E0" w:rsidRPr="00B75CD0" w14:paraId="12FA9ABC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3092B78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pps_meandurationall_app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D57602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51CF548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26</w:t>
            </w:r>
          </w:p>
        </w:tc>
      </w:tr>
      <w:tr w:rsidR="009937E0" w:rsidRPr="00B75CD0" w14:paraId="72A45A54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30ECE07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pps_ridurationall_app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02B111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44FC0CD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2</w:t>
            </w:r>
          </w:p>
        </w:tc>
      </w:tr>
      <w:tr w:rsidR="009937E0" w:rsidRPr="00B75CD0" w14:paraId="7B1A2061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62A2AE6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pps_ridurationall_app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BC8010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89BCBA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1</w:t>
            </w:r>
          </w:p>
        </w:tc>
      </w:tr>
      <w:tr w:rsidR="009937E0" w:rsidRPr="00B75CD0" w14:paraId="16218F5B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4593056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countepisode_screen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A019E6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9.7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50E7169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2.75</w:t>
            </w:r>
          </w:p>
        </w:tc>
      </w:tr>
      <w:tr w:rsidR="009937E0" w:rsidRPr="00B75CD0" w14:paraId="6F4157C1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085511B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countepisode_screen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853161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1.7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1C43565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1.20</w:t>
            </w:r>
          </w:p>
        </w:tc>
      </w:tr>
      <w:tr w:rsidR="009937E0" w:rsidRPr="00B75CD0" w14:paraId="793FB5E0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8D06ED1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sumduration_screen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380A63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68.8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3F3563A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1.16</w:t>
            </w:r>
          </w:p>
        </w:tc>
      </w:tr>
      <w:tr w:rsidR="009937E0" w:rsidRPr="00B75CD0" w14:paraId="1D476433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C31452B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sumduration_screen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374097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2.9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7B59CA6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5.01</w:t>
            </w:r>
          </w:p>
        </w:tc>
      </w:tr>
      <w:tr w:rsidR="009937E0" w:rsidRPr="00B75CD0" w14:paraId="6481B64F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6DBAE7A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maxduration_screen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C14FC4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0.4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71DFD0D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2.15</w:t>
            </w:r>
          </w:p>
        </w:tc>
      </w:tr>
      <w:tr w:rsidR="009937E0" w:rsidRPr="00B75CD0" w14:paraId="1A8EE2F4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F3BE5B1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maxduration_screen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E78DD9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7.9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9396971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9.29</w:t>
            </w:r>
          </w:p>
        </w:tc>
      </w:tr>
      <w:tr w:rsidR="009937E0" w:rsidRPr="00B75CD0" w14:paraId="17834DD7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6A56861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avgduration_screen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A244DA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7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6384386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82</w:t>
            </w:r>
          </w:p>
        </w:tc>
      </w:tr>
      <w:tr w:rsidR="009937E0" w:rsidRPr="00B75CD0" w14:paraId="6E55F550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34DE2A3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avgduration_screen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FC3D29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7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0C345B4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05</w:t>
            </w:r>
          </w:p>
        </w:tc>
      </w:tr>
      <w:tr w:rsidR="009937E0" w:rsidRPr="00B75CD0" w14:paraId="33F6E3A6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2B0DF9E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lastRenderedPageBreak/>
              <w:t>screen_ri_alldays_avg_screen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7F9D6C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8C6F6CC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2</w:t>
            </w:r>
          </w:p>
        </w:tc>
      </w:tr>
      <w:tr w:rsidR="009937E0" w:rsidRPr="00B75CD0" w14:paraId="397082A7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1883498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creen_ri_alldays_avg_screen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56642B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A4D7AE5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1</w:t>
            </w:r>
          </w:p>
        </w:tc>
      </w:tr>
      <w:tr w:rsidR="009937E0" w:rsidRPr="00B75CD0" w14:paraId="1633A1EE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C510F58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creen_ri_alldays_range_screen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C6722B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416B53D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2</w:t>
            </w:r>
          </w:p>
        </w:tc>
      </w:tr>
      <w:tr w:rsidR="009937E0" w:rsidRPr="00B75CD0" w14:paraId="66A5D287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5D7E6D9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creen_ri_alldays_range_screen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C0064C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FBE67EE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1</w:t>
            </w:r>
          </w:p>
        </w:tc>
      </w:tr>
      <w:tr w:rsidR="009937E0" w:rsidRPr="00B75CD0" w14:paraId="07F1B0E0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28A604F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entropy_screen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9D7352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1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05DC23E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6</w:t>
            </w:r>
          </w:p>
        </w:tc>
      </w:tr>
      <w:tr w:rsidR="009937E0" w:rsidRPr="00B75CD0" w14:paraId="6A9DCFC3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E1B2783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entropy_screen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C7B7E3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2E65D80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5</w:t>
            </w:r>
          </w:p>
        </w:tc>
      </w:tr>
      <w:tr w:rsidR="009937E0" w:rsidRPr="00B75CD0" w14:paraId="1D948CFB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3386AFE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normalisedEntropy_screen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6D757A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040B60B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4</w:t>
            </w:r>
          </w:p>
        </w:tc>
      </w:tr>
      <w:tr w:rsidR="009937E0" w:rsidRPr="00B75CD0" w14:paraId="748CFA62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6F12983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normalisedEntropy_screen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D2667F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EB30328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4</w:t>
            </w:r>
          </w:p>
        </w:tc>
      </w:tr>
      <w:tr w:rsidR="009937E0" w:rsidRPr="00B75CD0" w14:paraId="3BB50964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F6E6E2C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issed_count_call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856F78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C120E22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9</w:t>
            </w:r>
          </w:p>
        </w:tc>
      </w:tr>
      <w:tr w:rsidR="009937E0" w:rsidRPr="00B75CD0" w14:paraId="56192B9B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B360F68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issed_count_call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F9C699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044AFCD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8</w:t>
            </w:r>
          </w:p>
        </w:tc>
      </w:tr>
      <w:tr w:rsidR="009937E0" w:rsidRPr="00B75CD0" w14:paraId="07A5A002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EAAB4E0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issed_distinctcontacts_call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E9A781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FCBC732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4</w:t>
            </w:r>
          </w:p>
        </w:tc>
      </w:tr>
      <w:tr w:rsidR="009937E0" w:rsidRPr="00B75CD0" w14:paraId="72A5029F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7F83434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issed_distinctcontacts_call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F7BA09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5A8AA95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5</w:t>
            </w:r>
          </w:p>
        </w:tc>
      </w:tr>
      <w:tr w:rsidR="009937E0" w:rsidRPr="00B75CD0" w14:paraId="3140E4F0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F628E90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count_call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040D71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D848DCF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5</w:t>
            </w:r>
          </w:p>
        </w:tc>
      </w:tr>
      <w:tr w:rsidR="009937E0" w:rsidRPr="00B75CD0" w14:paraId="54E73335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19BA182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count_call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8FB54A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62AD983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3</w:t>
            </w:r>
          </w:p>
        </w:tc>
      </w:tr>
      <w:tr w:rsidR="009937E0" w:rsidRPr="00B75CD0" w14:paraId="7E4120BE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4A45012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distinctcontacts_call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A097E1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1EF8EAC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4</w:t>
            </w:r>
          </w:p>
        </w:tc>
      </w:tr>
      <w:tr w:rsidR="009937E0" w:rsidRPr="00B75CD0" w14:paraId="13E796F9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3920512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distinctcontacts_call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D95AAF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478A891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3</w:t>
            </w:r>
          </w:p>
        </w:tc>
      </w:tr>
      <w:tr w:rsidR="009937E0" w:rsidRPr="00B75CD0" w14:paraId="5865F14E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6978F32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meanduration_call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5D489A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9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8B73B2C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79</w:t>
            </w:r>
          </w:p>
        </w:tc>
      </w:tr>
      <w:tr w:rsidR="009937E0" w:rsidRPr="00B75CD0" w14:paraId="470ED523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9E733DF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meanduration_call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BDD97E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.9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F4D6455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.33</w:t>
            </w:r>
          </w:p>
        </w:tc>
      </w:tr>
      <w:tr w:rsidR="009937E0" w:rsidRPr="00B75CD0" w14:paraId="21FFACA6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F138BC4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sumduration_call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E58ED5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.1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0A556CC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.32</w:t>
            </w:r>
          </w:p>
        </w:tc>
      </w:tr>
      <w:tr w:rsidR="009937E0" w:rsidRPr="00B75CD0" w14:paraId="2DED1C5F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88F1C4B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sumduration_call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3D47BB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.4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AF5ACA6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.65</w:t>
            </w:r>
          </w:p>
        </w:tc>
      </w:tr>
      <w:tr w:rsidR="009937E0" w:rsidRPr="00B75CD0" w14:paraId="76C7DEEA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C662799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maxduration_call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0A1689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.2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C0F6CA5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.15</w:t>
            </w:r>
          </w:p>
        </w:tc>
      </w:tr>
      <w:tr w:rsidR="009937E0" w:rsidRPr="00B75CD0" w14:paraId="478DF37B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CBFA347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maxduration_call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E7C6C5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.8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C11D4D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.64</w:t>
            </w:r>
          </w:p>
        </w:tc>
      </w:tr>
      <w:tr w:rsidR="009937E0" w:rsidRPr="00B75CD0" w14:paraId="75653459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BC28DBA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entropyduration_call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C3DC74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1ED3DB6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3</w:t>
            </w:r>
          </w:p>
        </w:tc>
      </w:tr>
      <w:tr w:rsidR="009937E0" w:rsidRPr="00B75CD0" w14:paraId="18FE8123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696343E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entropyduration_call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5EF662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51EC87F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7</w:t>
            </w:r>
          </w:p>
        </w:tc>
      </w:tr>
      <w:tr w:rsidR="009937E0" w:rsidRPr="00B75CD0" w14:paraId="0FC62422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6ACDCC0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count_call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9DA510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0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AD245A2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54</w:t>
            </w:r>
          </w:p>
        </w:tc>
      </w:tr>
      <w:tr w:rsidR="009937E0" w:rsidRPr="00B75CD0" w14:paraId="3608D16A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F64DC62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count_call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675FA4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9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7CCC75B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57</w:t>
            </w:r>
          </w:p>
        </w:tc>
      </w:tr>
      <w:tr w:rsidR="009937E0" w:rsidRPr="00B75CD0" w14:paraId="0F77E356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B56A3CE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distinctcontacts_call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D6D694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2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DF29CD7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3</w:t>
            </w:r>
          </w:p>
        </w:tc>
      </w:tr>
      <w:tr w:rsidR="009937E0" w:rsidRPr="00B75CD0" w14:paraId="47DF2CCD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5591E35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distinctcontacts_call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E88110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0AC2A49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8</w:t>
            </w:r>
          </w:p>
        </w:tc>
      </w:tr>
      <w:tr w:rsidR="009937E0" w:rsidRPr="00B75CD0" w14:paraId="1AF2B0A9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7C69F18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meanduration_call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D247C3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3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3180133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94</w:t>
            </w:r>
          </w:p>
        </w:tc>
      </w:tr>
      <w:tr w:rsidR="009937E0" w:rsidRPr="00B75CD0" w14:paraId="7F7F8FFB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B700089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meanduration_call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D16A00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.4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6DC60EE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.26</w:t>
            </w:r>
          </w:p>
        </w:tc>
      </w:tr>
      <w:tr w:rsidR="009937E0" w:rsidRPr="00B75CD0" w14:paraId="6DF9AF21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BC38465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sumduration_call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BB0C67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.8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0D7B2F9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.39</w:t>
            </w:r>
          </w:p>
        </w:tc>
      </w:tr>
      <w:tr w:rsidR="009937E0" w:rsidRPr="00B75CD0" w14:paraId="3BEFA0E3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EC0796E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sumduration_call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FF3A51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.5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26D0898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.95</w:t>
            </w:r>
          </w:p>
        </w:tc>
      </w:tr>
      <w:tr w:rsidR="009937E0" w:rsidRPr="00B75CD0" w14:paraId="3C36A428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2FBECFE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maxduration_call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BFC5E2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.5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174172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.89</w:t>
            </w:r>
          </w:p>
        </w:tc>
      </w:tr>
      <w:tr w:rsidR="009937E0" w:rsidRPr="00B75CD0" w14:paraId="3E575579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7446208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maxduration_call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719C08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.8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27BB18D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.00</w:t>
            </w:r>
          </w:p>
        </w:tc>
      </w:tr>
      <w:tr w:rsidR="009937E0" w:rsidRPr="00B75CD0" w14:paraId="500B2ACF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776E856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entropyduration_call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BBFBDD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1BA3836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1</w:t>
            </w:r>
          </w:p>
        </w:tc>
      </w:tr>
      <w:tr w:rsidR="009937E0" w:rsidRPr="00B75CD0" w14:paraId="4E41445F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7763412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entropyduration_call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B86D74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A4BEFF3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8</w:t>
            </w:r>
          </w:p>
        </w:tc>
      </w:tr>
      <w:tr w:rsidR="009937E0" w:rsidRPr="00B75CD0" w14:paraId="1D4DB345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8E8DD88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tdlengthstayatclusters_location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878F42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8.1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38FC38C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1.50</w:t>
            </w:r>
          </w:p>
        </w:tc>
      </w:tr>
      <w:tr w:rsidR="009937E0" w:rsidRPr="00B75CD0" w14:paraId="0227791B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8E316A3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tdlengthstayatclusters_location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E84A60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2.3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7A1293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1.15</w:t>
            </w:r>
          </w:p>
        </w:tc>
      </w:tr>
      <w:tr w:rsidR="009937E0" w:rsidRPr="00B75CD0" w14:paraId="6316E9E0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F5DC345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ircadianmovement_location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190C55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2.2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AFAD053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1</w:t>
            </w:r>
          </w:p>
        </w:tc>
      </w:tr>
      <w:tr w:rsidR="009937E0" w:rsidRPr="00B75CD0" w14:paraId="43A3DED5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1171B88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ircadianmovement_location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87EC1F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F7A588C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8</w:t>
            </w:r>
          </w:p>
        </w:tc>
      </w:tr>
      <w:tr w:rsidR="009937E0" w:rsidRPr="00B75CD0" w14:paraId="3FA264CC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0A8617B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oglocationvariance_location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B065D4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4.5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83F4E0F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51</w:t>
            </w:r>
          </w:p>
        </w:tc>
      </w:tr>
      <w:tr w:rsidR="009937E0" w:rsidRPr="00B75CD0" w14:paraId="4D022874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401CDA9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oglocationvariance_location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3BA748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9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F8D5BA8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9</w:t>
            </w:r>
          </w:p>
        </w:tc>
      </w:tr>
      <w:tr w:rsidR="009937E0" w:rsidRPr="00B75CD0" w14:paraId="55058644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6D6BD9C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ovingtostaticratio_location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34F0D9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508933E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7</w:t>
            </w:r>
          </w:p>
        </w:tc>
      </w:tr>
      <w:tr w:rsidR="009937E0" w:rsidRPr="00B75CD0" w14:paraId="54544B88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FFCC940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ovingtostaticratio_location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C18154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D8B4EA1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</w:tr>
      <w:tr w:rsidR="009937E0" w:rsidRPr="00B75CD0" w14:paraId="51C5D7A9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0E28077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lastRenderedPageBreak/>
              <w:t>locationentropy_location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6729D3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CBC6044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0</w:t>
            </w:r>
          </w:p>
        </w:tc>
      </w:tr>
      <w:tr w:rsidR="009937E0" w:rsidRPr="00B75CD0" w14:paraId="1CD2B632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DEF48C2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ocationentropy_location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C71690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3B97538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7</w:t>
            </w:r>
          </w:p>
        </w:tc>
      </w:tr>
      <w:tr w:rsidR="009937E0" w:rsidRPr="00B75CD0" w14:paraId="3D4958CA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AA44F44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ocationroutineindex_location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81B8E5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7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79F1730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12</w:t>
            </w:r>
          </w:p>
        </w:tc>
      </w:tr>
      <w:tr w:rsidR="009937E0" w:rsidRPr="00B75CD0" w14:paraId="1CAFF13F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1E01ABE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ocationroutineindex_location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6ED14D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1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F604E7E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6</w:t>
            </w:r>
          </w:p>
        </w:tc>
      </w:tr>
      <w:tr w:rsidR="009937E0" w:rsidRPr="00B75CD0" w14:paraId="6DDD6B77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4C6BD94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taldistance_location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639960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4.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2FFE412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8.14</w:t>
            </w:r>
          </w:p>
        </w:tc>
      </w:tr>
      <w:tr w:rsidR="009937E0" w:rsidRPr="00B75CD0" w14:paraId="6A005B48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270A7C5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taldistance_location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E10E01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5.5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2E3033F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1.87</w:t>
            </w:r>
          </w:p>
        </w:tc>
      </w:tr>
      <w:tr w:rsidR="009937E0" w:rsidRPr="00B75CD0" w14:paraId="1C2D93D1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ABAB95E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ormalizedlocationentropy_location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660751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D3382CB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7</w:t>
            </w:r>
          </w:p>
        </w:tc>
      </w:tr>
      <w:tr w:rsidR="009937E0" w:rsidRPr="00B75CD0" w14:paraId="3B31F7F0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B8C8C40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ormalizedlocationentropy_location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ED2620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9DC8048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</w:tr>
      <w:tr w:rsidR="009937E0" w:rsidRPr="00B75CD0" w14:paraId="4EB09DE9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7018B5B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umberlocationtransitions_location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4BDB61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.5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2BF05B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.82</w:t>
            </w:r>
          </w:p>
        </w:tc>
      </w:tr>
      <w:tr w:rsidR="009937E0" w:rsidRPr="00B75CD0" w14:paraId="6639BEAC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8A6DF17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umberlocationtransitions_location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C96153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.3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CA7A38B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.75</w:t>
            </w:r>
          </w:p>
        </w:tc>
      </w:tr>
      <w:tr w:rsidR="009937E0" w:rsidRPr="00B75CD0" w14:paraId="6A6C0981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054A8A5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ocationvariance_location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D6ABD0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88A3DA6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8</w:t>
            </w:r>
          </w:p>
        </w:tc>
      </w:tr>
      <w:tr w:rsidR="009937E0" w:rsidRPr="00B75CD0" w14:paraId="1EE7B009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DB591F9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ocationvariance_location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ADDDD1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E236508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0</w:t>
            </w:r>
          </w:p>
        </w:tc>
      </w:tr>
      <w:tr w:rsidR="009937E0" w:rsidRPr="00B75CD0" w14:paraId="5B441C1B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95911BA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eanlengthstayatclusters_location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09D8D9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9D0D339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37</w:t>
            </w:r>
          </w:p>
        </w:tc>
      </w:tr>
      <w:tr w:rsidR="009937E0" w:rsidRPr="00B75CD0" w14:paraId="13E0FC8C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EF70EF3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eanlengthstayatclusters_location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0563A2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3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4CC1226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59</w:t>
            </w:r>
          </w:p>
        </w:tc>
      </w:tr>
      <w:tr w:rsidR="009937E0" w:rsidRPr="00B75CD0" w14:paraId="3D7288CB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94537F0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lierstimepercent_location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7FCB0E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49D9BE5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6</w:t>
            </w:r>
          </w:p>
        </w:tc>
      </w:tr>
      <w:tr w:rsidR="009937E0" w:rsidRPr="00B75CD0" w14:paraId="78AEA2A9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DF69D19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lierstimepercent_location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F5C19E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71195D9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5</w:t>
            </w:r>
          </w:p>
        </w:tc>
      </w:tr>
      <w:tr w:rsidR="009937E0" w:rsidRPr="00B75CD0" w14:paraId="53F0A9BC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EA31EE9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axlengthstayatclusters_location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E5B1AE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7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0DE1C4E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84</w:t>
            </w:r>
          </w:p>
        </w:tc>
      </w:tr>
      <w:tr w:rsidR="009937E0" w:rsidRPr="00B75CD0" w14:paraId="48F97D2F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2AC837D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axlengthstayatclusters_location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3D255B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7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7CEF0D2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34</w:t>
            </w:r>
          </w:p>
        </w:tc>
      </w:tr>
      <w:tr w:rsidR="009937E0" w:rsidRPr="00B75CD0" w14:paraId="4E8B4C49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6444633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umberofsignificantplaces_location_av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45C901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6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43CE0DD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07</w:t>
            </w:r>
          </w:p>
        </w:tc>
      </w:tr>
      <w:tr w:rsidR="009937E0" w:rsidRPr="00B75CD0" w14:paraId="4D473485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0FA69BB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umberofsignificantplaces_location_st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B70346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4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5057430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86</w:t>
            </w:r>
          </w:p>
        </w:tc>
      </w:tr>
      <w:tr w:rsidR="009937E0" w:rsidRPr="00B75CD0" w14:paraId="5FD25C7E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FB6BF6A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imeattop1_location_av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DA0AF7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1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7E38E2F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77</w:t>
            </w:r>
          </w:p>
        </w:tc>
      </w:tr>
      <w:tr w:rsidR="009937E0" w:rsidRPr="00B75CD0" w14:paraId="49C93DED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4332930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imeattop1_location_st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BFE0FD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2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1273FD9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42</w:t>
            </w:r>
          </w:p>
        </w:tc>
      </w:tr>
      <w:tr w:rsidR="009937E0" w:rsidRPr="00B75CD0" w14:paraId="37250FAC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8597B9F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imeattop2_location_av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E86A64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E4639D3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8</w:t>
            </w:r>
          </w:p>
        </w:tc>
      </w:tr>
      <w:tr w:rsidR="009937E0" w:rsidRPr="00B75CD0" w14:paraId="0BAD4FB5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3D6FFEB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imeattop2_location_st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24AA53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BA6DE5C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5</w:t>
            </w:r>
          </w:p>
        </w:tc>
      </w:tr>
      <w:tr w:rsidR="009937E0" w:rsidRPr="00B75CD0" w14:paraId="2D2F6D48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2D795E5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imeattop3_location_av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9E1C13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3A7F35A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3</w:t>
            </w:r>
          </w:p>
        </w:tc>
      </w:tr>
      <w:tr w:rsidR="009937E0" w:rsidRPr="00B75CD0" w14:paraId="4D9840E9" w14:textId="77777777" w:rsidTr="004A43F7">
        <w:trPr>
          <w:trHeight w:val="28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F8035BB" w14:textId="77777777" w:rsidR="009937E0" w:rsidRPr="00B75CD0" w:rsidRDefault="009937E0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imeattop3_location_st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9A00DA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31F94B1" w14:textId="77777777" w:rsidR="009937E0" w:rsidRPr="00B75CD0" w:rsidRDefault="009937E0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75CD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1</w:t>
            </w:r>
          </w:p>
        </w:tc>
      </w:tr>
    </w:tbl>
    <w:p w14:paraId="64FF1916" w14:textId="77777777" w:rsidR="009937E0" w:rsidRDefault="009937E0" w:rsidP="009937E0"/>
    <w:p w14:paraId="29725728" w14:textId="77777777" w:rsidR="009937E0" w:rsidRDefault="009937E0" w:rsidP="009937E0">
      <w:pPr>
        <w:rPr>
          <w:rFonts w:asciiTheme="majorHAnsi" w:eastAsiaTheme="majorEastAsia" w:hAnsiTheme="majorHAnsi" w:cstheme="majorBidi"/>
          <w:color w:val="0F4761" w:themeColor="accent1" w:themeShade="BF"/>
          <w:sz w:val="26"/>
          <w:szCs w:val="26"/>
          <w:lang w:val="en-US"/>
        </w:rPr>
      </w:pPr>
    </w:p>
    <w:p w14:paraId="0A4DC835" w14:textId="77777777" w:rsidR="00222E06" w:rsidRDefault="00222E06"/>
    <w:sectPr w:rsidR="00222E06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7E0"/>
    <w:rsid w:val="00045D75"/>
    <w:rsid w:val="001427DE"/>
    <w:rsid w:val="00222E06"/>
    <w:rsid w:val="00993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28FB36"/>
  <w15:chartTrackingRefBased/>
  <w15:docId w15:val="{70685B6E-6176-4A76-8E5E-0241EDB28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7E0"/>
  </w:style>
  <w:style w:type="paragraph" w:styleId="Heading1">
    <w:name w:val="heading 1"/>
    <w:basedOn w:val="Normal"/>
    <w:next w:val="Normal"/>
    <w:link w:val="Heading1Char"/>
    <w:uiPriority w:val="9"/>
    <w:qFormat/>
    <w:rsid w:val="009937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37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37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37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37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37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37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37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37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7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937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37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37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37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37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37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37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37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37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37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37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37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37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37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37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37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37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37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37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1</Words>
  <Characters>4320</Characters>
  <Application>Microsoft Office Word</Application>
  <DocSecurity>0</DocSecurity>
  <Lines>392</Lines>
  <Paragraphs>380</Paragraphs>
  <ScaleCrop>false</ScaleCrop>
  <Company/>
  <LinksUpToDate>false</LinksUpToDate>
  <CharactersWithSpaces>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k Terhorst</dc:creator>
  <cp:keywords/>
  <dc:description/>
  <cp:lastModifiedBy>Yannik Terhorst</cp:lastModifiedBy>
  <cp:revision>1</cp:revision>
  <dcterms:created xsi:type="dcterms:W3CDTF">2024-10-13T10:56:00Z</dcterms:created>
  <dcterms:modified xsi:type="dcterms:W3CDTF">2024-10-13T10:56:00Z</dcterms:modified>
</cp:coreProperties>
</file>